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25DC0" w14:textId="494EC999" w:rsidR="00735B78" w:rsidRPr="00EE6595" w:rsidRDefault="00EE6595">
      <w:pPr>
        <w:rPr>
          <w:b/>
          <w:bCs/>
        </w:rPr>
      </w:pPr>
      <w:r w:rsidRPr="00EE6595">
        <w:rPr>
          <w:b/>
          <w:bCs/>
        </w:rPr>
        <w:t>Supplementary Table 1</w:t>
      </w:r>
    </w:p>
    <w:p w14:paraId="747D18B5" w14:textId="77777777" w:rsidR="00EE6595" w:rsidRDefault="00EE6595"/>
    <w:tbl>
      <w:tblPr>
        <w:tblW w:w="9740" w:type="dxa"/>
        <w:tblLook w:val="04A0" w:firstRow="1" w:lastRow="0" w:firstColumn="1" w:lastColumn="0" w:noHBand="0" w:noVBand="1"/>
      </w:tblPr>
      <w:tblGrid>
        <w:gridCol w:w="1940"/>
        <w:gridCol w:w="836"/>
        <w:gridCol w:w="1764"/>
        <w:gridCol w:w="836"/>
        <w:gridCol w:w="1764"/>
        <w:gridCol w:w="836"/>
        <w:gridCol w:w="1764"/>
      </w:tblGrid>
      <w:tr w:rsidR="00EE6595" w:rsidRPr="00EE6595" w14:paraId="1870C3A8" w14:textId="77777777" w:rsidTr="00EE6595">
        <w:trPr>
          <w:trHeight w:val="320"/>
        </w:trPr>
        <w:tc>
          <w:tcPr>
            <w:tcW w:w="1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6E5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tin Isoform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FC07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HH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9A3E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WT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2679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239D</w:t>
            </w:r>
          </w:p>
        </w:tc>
      </w:tr>
      <w:tr w:rsidR="00EE6595" w:rsidRPr="00EE6595" w14:paraId="0568324E" w14:textId="77777777" w:rsidTr="00EE6595">
        <w:trPr>
          <w:trHeight w:val="32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EB363" w14:textId="77777777" w:rsidR="00EE6595" w:rsidRPr="00EE6595" w:rsidRDefault="00EE6595" w:rsidP="00EE659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AF04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elle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DBF5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upernatant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25FD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elle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288A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upernatant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F08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elle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4B7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upernatant</w:t>
            </w:r>
          </w:p>
        </w:tc>
      </w:tr>
      <w:tr w:rsidR="00EE6595" w:rsidRPr="00EE6595" w14:paraId="52C82C63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7E4E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10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D5D2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A6B0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A022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E4F0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8196" w14:textId="77777777" w:rsidR="00EE6595" w:rsidRPr="00EE6595" w:rsidRDefault="00EE6595" w:rsidP="00EE65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E6595" w:rsidRPr="00EE6595" w14:paraId="112E2419" w14:textId="77777777" w:rsidTr="00EE6595">
        <w:trPr>
          <w:trHeight w:val="32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A416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2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BCD4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3.59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ECE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.4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41BD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.76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CCDE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24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5F5B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.47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DF87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.53</w:t>
            </w:r>
          </w:p>
        </w:tc>
      </w:tr>
      <w:tr w:rsidR="00EE6595" w:rsidRPr="00EE6595" w14:paraId="4EE6CA9A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95B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,5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937F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541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DD5B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A2FB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567E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FB69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.69</w:t>
            </w:r>
          </w:p>
        </w:tc>
      </w:tr>
      <w:tr w:rsidR="00EE6595" w:rsidRPr="00EE6595" w14:paraId="663499BE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5F86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6,0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888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.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73BB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9D1C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.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FC48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.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507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.8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C34F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14</w:t>
            </w:r>
          </w:p>
        </w:tc>
      </w:tr>
      <w:tr w:rsidR="00EE6595" w:rsidRPr="00EE6595" w14:paraId="7C989315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0B6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66,0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5DA8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.5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D29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.4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EB08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.2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4A06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8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CA4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.4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060B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58</w:t>
            </w:r>
          </w:p>
        </w:tc>
      </w:tr>
      <w:tr w:rsidR="00EE6595" w:rsidRPr="00EE6595" w14:paraId="77AAF256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8A96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Symbol" w:eastAsia="Times New Roman" w:hAnsi="Symbol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</w:t>
            </w: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-actin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5D0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D843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6792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0EB9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C260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9751" w14:textId="77777777" w:rsidR="00EE6595" w:rsidRPr="00EE6595" w:rsidRDefault="00EE6595" w:rsidP="00EE65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E6595" w:rsidRPr="00EE6595" w14:paraId="673DB745" w14:textId="77777777" w:rsidTr="00EE6595">
        <w:trPr>
          <w:trHeight w:val="32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CD7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2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02A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.71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E553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.2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9898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.77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B7F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.2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5F48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.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38FA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16</w:t>
            </w:r>
          </w:p>
        </w:tc>
      </w:tr>
      <w:tr w:rsidR="00EE6595" w:rsidRPr="00EE6595" w14:paraId="1142D970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B3D9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,5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673F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A670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.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CA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.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2C5D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.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EE9C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B635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.38</w:t>
            </w:r>
          </w:p>
        </w:tc>
      </w:tr>
      <w:tr w:rsidR="00EE6595" w:rsidRPr="00EE6595" w14:paraId="315B48F3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4A6B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6,0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D59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.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0EB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6F2C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.3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C0C7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78F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AFEA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.38</w:t>
            </w:r>
          </w:p>
        </w:tc>
      </w:tr>
      <w:tr w:rsidR="00EE6595" w:rsidRPr="00EE6595" w14:paraId="020344A2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5AD0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66,0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8A7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.5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09B0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4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66958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.4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4EF4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.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B564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.0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937F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94</w:t>
            </w:r>
          </w:p>
        </w:tc>
      </w:tr>
      <w:tr w:rsidR="00EE6595" w:rsidRPr="00EE6595" w14:paraId="6A2EC5A7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B7FE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Symbol" w:eastAsia="Times New Roman" w:hAnsi="Symbol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</w:t>
            </w:r>
            <w:r w:rsidRPr="00EE65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-actin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6D8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E3BB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25B2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F050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EDF3" w14:textId="77777777" w:rsidR="00EE6595" w:rsidRPr="00EE6595" w:rsidRDefault="00EE6595" w:rsidP="00EE65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68A9" w14:textId="77777777" w:rsidR="00EE6595" w:rsidRPr="00EE6595" w:rsidRDefault="00EE6595" w:rsidP="00EE65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E6595" w:rsidRPr="00EE6595" w14:paraId="734D1104" w14:textId="77777777" w:rsidTr="00EE6595">
        <w:trPr>
          <w:trHeight w:val="32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8298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2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A0C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.42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1D7A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5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B98C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.57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FCBC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.4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A013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.74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C256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26</w:t>
            </w:r>
          </w:p>
        </w:tc>
      </w:tr>
      <w:tr w:rsidR="00EE6595" w:rsidRPr="00EE6595" w14:paraId="1DDF4C71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B3FF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,5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2D0F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.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4FD2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.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0E0B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.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A545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29D9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453F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.40</w:t>
            </w:r>
          </w:p>
        </w:tc>
      </w:tr>
      <w:tr w:rsidR="00EE6595" w:rsidRPr="00EE6595" w14:paraId="2C8E2584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5AA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6,0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8237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.6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6CDF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3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6846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.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2749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.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FDE6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.4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4D6E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57</w:t>
            </w:r>
          </w:p>
        </w:tc>
      </w:tr>
      <w:tr w:rsidR="00EE6595" w:rsidRPr="00EE6595" w14:paraId="3CA01AA3" w14:textId="77777777" w:rsidTr="00EE6595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0767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66,000 x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2DB13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.8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4DE1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.1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92BE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.8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7357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B53D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.8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9677" w14:textId="77777777" w:rsidR="00EE6595" w:rsidRPr="00EE6595" w:rsidRDefault="00EE6595" w:rsidP="00EE6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65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13</w:t>
            </w:r>
          </w:p>
        </w:tc>
      </w:tr>
    </w:tbl>
    <w:p w14:paraId="26CD1E10" w14:textId="77777777" w:rsidR="00EE6595" w:rsidRDefault="00EE6595"/>
    <w:sectPr w:rsidR="00EE6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595"/>
    <w:rsid w:val="00007DE6"/>
    <w:rsid w:val="0003497B"/>
    <w:rsid w:val="00035546"/>
    <w:rsid w:val="00041FB8"/>
    <w:rsid w:val="00042048"/>
    <w:rsid w:val="00043350"/>
    <w:rsid w:val="00045220"/>
    <w:rsid w:val="00047F2F"/>
    <w:rsid w:val="0006632A"/>
    <w:rsid w:val="00074640"/>
    <w:rsid w:val="00092D61"/>
    <w:rsid w:val="000A3B8B"/>
    <w:rsid w:val="000C355A"/>
    <w:rsid w:val="000C51B1"/>
    <w:rsid w:val="000C68C8"/>
    <w:rsid w:val="000F246B"/>
    <w:rsid w:val="000F3AF6"/>
    <w:rsid w:val="0010109E"/>
    <w:rsid w:val="001017F4"/>
    <w:rsid w:val="00125D7E"/>
    <w:rsid w:val="001373D4"/>
    <w:rsid w:val="00146903"/>
    <w:rsid w:val="001648BA"/>
    <w:rsid w:val="001649EE"/>
    <w:rsid w:val="0016768E"/>
    <w:rsid w:val="001815B6"/>
    <w:rsid w:val="0019303B"/>
    <w:rsid w:val="0019614F"/>
    <w:rsid w:val="001B1B28"/>
    <w:rsid w:val="001B43C6"/>
    <w:rsid w:val="001B546C"/>
    <w:rsid w:val="001C0372"/>
    <w:rsid w:val="001C39D7"/>
    <w:rsid w:val="001C5CB2"/>
    <w:rsid w:val="001D24AC"/>
    <w:rsid w:val="001E40F9"/>
    <w:rsid w:val="001E72A9"/>
    <w:rsid w:val="001F6737"/>
    <w:rsid w:val="002042CA"/>
    <w:rsid w:val="00233AA3"/>
    <w:rsid w:val="00237C3E"/>
    <w:rsid w:val="00246143"/>
    <w:rsid w:val="002524FA"/>
    <w:rsid w:val="002526C5"/>
    <w:rsid w:val="002535E5"/>
    <w:rsid w:val="00254142"/>
    <w:rsid w:val="00255E2F"/>
    <w:rsid w:val="00263944"/>
    <w:rsid w:val="002A09F6"/>
    <w:rsid w:val="002A4F40"/>
    <w:rsid w:val="002A5DA9"/>
    <w:rsid w:val="002B0231"/>
    <w:rsid w:val="002B0CB8"/>
    <w:rsid w:val="002B1384"/>
    <w:rsid w:val="002D0D84"/>
    <w:rsid w:val="002D0F1E"/>
    <w:rsid w:val="002D5BBF"/>
    <w:rsid w:val="002D6BAD"/>
    <w:rsid w:val="002E229C"/>
    <w:rsid w:val="002E4FFE"/>
    <w:rsid w:val="002F0B18"/>
    <w:rsid w:val="002F20B6"/>
    <w:rsid w:val="002F3E71"/>
    <w:rsid w:val="00301E03"/>
    <w:rsid w:val="00321670"/>
    <w:rsid w:val="00360306"/>
    <w:rsid w:val="00362006"/>
    <w:rsid w:val="003637ED"/>
    <w:rsid w:val="00363FA2"/>
    <w:rsid w:val="0037086C"/>
    <w:rsid w:val="00371297"/>
    <w:rsid w:val="003728C3"/>
    <w:rsid w:val="00374461"/>
    <w:rsid w:val="00397711"/>
    <w:rsid w:val="003A1157"/>
    <w:rsid w:val="003C02F8"/>
    <w:rsid w:val="003C16C9"/>
    <w:rsid w:val="003D711E"/>
    <w:rsid w:val="003D7A3A"/>
    <w:rsid w:val="00400EC3"/>
    <w:rsid w:val="00404B5B"/>
    <w:rsid w:val="004069FD"/>
    <w:rsid w:val="00413E10"/>
    <w:rsid w:val="00415B7C"/>
    <w:rsid w:val="00421383"/>
    <w:rsid w:val="00456521"/>
    <w:rsid w:val="00457522"/>
    <w:rsid w:val="0046056F"/>
    <w:rsid w:val="00463BF4"/>
    <w:rsid w:val="0046645A"/>
    <w:rsid w:val="00470F62"/>
    <w:rsid w:val="00497AA5"/>
    <w:rsid w:val="004A28CF"/>
    <w:rsid w:val="004E1A2A"/>
    <w:rsid w:val="004E42DD"/>
    <w:rsid w:val="005036C7"/>
    <w:rsid w:val="0051578C"/>
    <w:rsid w:val="005237EF"/>
    <w:rsid w:val="00551B3A"/>
    <w:rsid w:val="00555B04"/>
    <w:rsid w:val="0056323A"/>
    <w:rsid w:val="0056437C"/>
    <w:rsid w:val="00567DB3"/>
    <w:rsid w:val="005730B0"/>
    <w:rsid w:val="00573568"/>
    <w:rsid w:val="00575B40"/>
    <w:rsid w:val="00577B77"/>
    <w:rsid w:val="005868C3"/>
    <w:rsid w:val="0059435E"/>
    <w:rsid w:val="00597895"/>
    <w:rsid w:val="005A232E"/>
    <w:rsid w:val="005B5D68"/>
    <w:rsid w:val="005C296D"/>
    <w:rsid w:val="005D7346"/>
    <w:rsid w:val="005E1B44"/>
    <w:rsid w:val="005E582A"/>
    <w:rsid w:val="00624F7E"/>
    <w:rsid w:val="00630256"/>
    <w:rsid w:val="00640FD2"/>
    <w:rsid w:val="006439C6"/>
    <w:rsid w:val="006501A2"/>
    <w:rsid w:val="00651FAD"/>
    <w:rsid w:val="006601E9"/>
    <w:rsid w:val="006668F1"/>
    <w:rsid w:val="0068376F"/>
    <w:rsid w:val="00686FBC"/>
    <w:rsid w:val="0069196F"/>
    <w:rsid w:val="00694B91"/>
    <w:rsid w:val="006A0BA3"/>
    <w:rsid w:val="006B55AC"/>
    <w:rsid w:val="006B6410"/>
    <w:rsid w:val="006B78DD"/>
    <w:rsid w:val="006C2493"/>
    <w:rsid w:val="006C5BB5"/>
    <w:rsid w:val="006D1207"/>
    <w:rsid w:val="006D14AA"/>
    <w:rsid w:val="006E78C3"/>
    <w:rsid w:val="0071022C"/>
    <w:rsid w:val="0072179F"/>
    <w:rsid w:val="00735B78"/>
    <w:rsid w:val="007530BC"/>
    <w:rsid w:val="00755C17"/>
    <w:rsid w:val="00761035"/>
    <w:rsid w:val="007611DD"/>
    <w:rsid w:val="00761B1F"/>
    <w:rsid w:val="007654AF"/>
    <w:rsid w:val="00784AB6"/>
    <w:rsid w:val="007B12E3"/>
    <w:rsid w:val="007B3D34"/>
    <w:rsid w:val="007B5010"/>
    <w:rsid w:val="007D32DB"/>
    <w:rsid w:val="007D36FD"/>
    <w:rsid w:val="007D3874"/>
    <w:rsid w:val="007E76DB"/>
    <w:rsid w:val="007F223E"/>
    <w:rsid w:val="007F295B"/>
    <w:rsid w:val="00843B31"/>
    <w:rsid w:val="00847AD8"/>
    <w:rsid w:val="0086788C"/>
    <w:rsid w:val="00871A73"/>
    <w:rsid w:val="00887658"/>
    <w:rsid w:val="00891A54"/>
    <w:rsid w:val="008C5E98"/>
    <w:rsid w:val="008D0879"/>
    <w:rsid w:val="008E6550"/>
    <w:rsid w:val="008E702B"/>
    <w:rsid w:val="009013B9"/>
    <w:rsid w:val="00901988"/>
    <w:rsid w:val="00902098"/>
    <w:rsid w:val="009034A2"/>
    <w:rsid w:val="00911417"/>
    <w:rsid w:val="00931DC7"/>
    <w:rsid w:val="009506F0"/>
    <w:rsid w:val="009621EC"/>
    <w:rsid w:val="009815BD"/>
    <w:rsid w:val="009876E1"/>
    <w:rsid w:val="009A19E3"/>
    <w:rsid w:val="009C6DC1"/>
    <w:rsid w:val="00A054FD"/>
    <w:rsid w:val="00A413DA"/>
    <w:rsid w:val="00A45C17"/>
    <w:rsid w:val="00A57F22"/>
    <w:rsid w:val="00A65357"/>
    <w:rsid w:val="00A7268A"/>
    <w:rsid w:val="00A94703"/>
    <w:rsid w:val="00AA7825"/>
    <w:rsid w:val="00AB3515"/>
    <w:rsid w:val="00AC66EA"/>
    <w:rsid w:val="00AD2880"/>
    <w:rsid w:val="00AE241E"/>
    <w:rsid w:val="00AE4494"/>
    <w:rsid w:val="00AE46A9"/>
    <w:rsid w:val="00AE6C16"/>
    <w:rsid w:val="00AE6D96"/>
    <w:rsid w:val="00AF12AA"/>
    <w:rsid w:val="00B11CC4"/>
    <w:rsid w:val="00B13A43"/>
    <w:rsid w:val="00B37CC1"/>
    <w:rsid w:val="00B44754"/>
    <w:rsid w:val="00B45E1F"/>
    <w:rsid w:val="00B50B7B"/>
    <w:rsid w:val="00B57F9A"/>
    <w:rsid w:val="00B83555"/>
    <w:rsid w:val="00B8660A"/>
    <w:rsid w:val="00B87831"/>
    <w:rsid w:val="00BA3BEA"/>
    <w:rsid w:val="00BA468A"/>
    <w:rsid w:val="00BA6EE5"/>
    <w:rsid w:val="00BE041F"/>
    <w:rsid w:val="00BE47A6"/>
    <w:rsid w:val="00BF20B4"/>
    <w:rsid w:val="00C07D62"/>
    <w:rsid w:val="00C3053B"/>
    <w:rsid w:val="00C30760"/>
    <w:rsid w:val="00C41FEF"/>
    <w:rsid w:val="00C50B8D"/>
    <w:rsid w:val="00C54A71"/>
    <w:rsid w:val="00C60B85"/>
    <w:rsid w:val="00C67331"/>
    <w:rsid w:val="00C67914"/>
    <w:rsid w:val="00C8615B"/>
    <w:rsid w:val="00CA5CAD"/>
    <w:rsid w:val="00CB769C"/>
    <w:rsid w:val="00CB7A1E"/>
    <w:rsid w:val="00CC6D9A"/>
    <w:rsid w:val="00CD1DB7"/>
    <w:rsid w:val="00CD4607"/>
    <w:rsid w:val="00CE2518"/>
    <w:rsid w:val="00CE7853"/>
    <w:rsid w:val="00CF5F66"/>
    <w:rsid w:val="00D01D98"/>
    <w:rsid w:val="00D102F2"/>
    <w:rsid w:val="00D32BDE"/>
    <w:rsid w:val="00D50C90"/>
    <w:rsid w:val="00D57758"/>
    <w:rsid w:val="00D75B36"/>
    <w:rsid w:val="00D84830"/>
    <w:rsid w:val="00D85638"/>
    <w:rsid w:val="00DA6DC3"/>
    <w:rsid w:val="00DA6EC2"/>
    <w:rsid w:val="00DB57DF"/>
    <w:rsid w:val="00DB7D3C"/>
    <w:rsid w:val="00DC3AD4"/>
    <w:rsid w:val="00DC4426"/>
    <w:rsid w:val="00DD2F72"/>
    <w:rsid w:val="00DD4AED"/>
    <w:rsid w:val="00DE42F7"/>
    <w:rsid w:val="00DE675A"/>
    <w:rsid w:val="00E02295"/>
    <w:rsid w:val="00E07FC7"/>
    <w:rsid w:val="00E155B8"/>
    <w:rsid w:val="00E427F9"/>
    <w:rsid w:val="00E42869"/>
    <w:rsid w:val="00E46EAE"/>
    <w:rsid w:val="00E5432B"/>
    <w:rsid w:val="00E86457"/>
    <w:rsid w:val="00E92A91"/>
    <w:rsid w:val="00EB1BE7"/>
    <w:rsid w:val="00EC551B"/>
    <w:rsid w:val="00EC72DE"/>
    <w:rsid w:val="00ED528D"/>
    <w:rsid w:val="00ED68F6"/>
    <w:rsid w:val="00EE4BE7"/>
    <w:rsid w:val="00EE6595"/>
    <w:rsid w:val="00F176B9"/>
    <w:rsid w:val="00F20F5B"/>
    <w:rsid w:val="00F26FF8"/>
    <w:rsid w:val="00F313C5"/>
    <w:rsid w:val="00F334E9"/>
    <w:rsid w:val="00F43E1B"/>
    <w:rsid w:val="00F67541"/>
    <w:rsid w:val="00F720F0"/>
    <w:rsid w:val="00F77370"/>
    <w:rsid w:val="00F77804"/>
    <w:rsid w:val="00F82269"/>
    <w:rsid w:val="00F866C9"/>
    <w:rsid w:val="00F87439"/>
    <w:rsid w:val="00F97A28"/>
    <w:rsid w:val="00FB5E4B"/>
    <w:rsid w:val="00FB6E3F"/>
    <w:rsid w:val="00FB7514"/>
    <w:rsid w:val="00FD1765"/>
    <w:rsid w:val="00FF04A8"/>
    <w:rsid w:val="00FF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3E366"/>
  <w15:chartTrackingRefBased/>
  <w15:docId w15:val="{C9124135-0557-784A-99E9-7ECC4A972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1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ouglas</dc:creator>
  <cp:keywords/>
  <dc:description/>
  <cp:lastModifiedBy>Mark Douglas</cp:lastModifiedBy>
  <cp:revision>1</cp:revision>
  <dcterms:created xsi:type="dcterms:W3CDTF">2023-08-04T06:41:00Z</dcterms:created>
  <dcterms:modified xsi:type="dcterms:W3CDTF">2023-08-04T06:43:00Z</dcterms:modified>
</cp:coreProperties>
</file>